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75" w:hanging="275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dditional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le 1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: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ind w:left="236" w:hanging="23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C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LISA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T-PC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alysis of Cry1Ac from cotton leaves</w:t>
      </w:r>
    </w:p>
    <w:p>
      <w:pPr>
        <w:pStyle w:val="Normal"/>
        <w:spacing w:lineRule="auto" w:line="480"/>
        <w:ind w:left="273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CR product of Cry1Ac gene was presented in agarose gel (A). Cry1Ac toxin protein content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transgenic and non-transgenic cotton leaves was determined using ELISA approach (B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PTI gene was detected using RT-PCR (C).</w:t>
      </w:r>
    </w:p>
    <w:p>
      <w:pPr>
        <w:pStyle w:val="Normal"/>
        <w:spacing w:lineRule="auto" w:line="480"/>
        <w:ind w:left="273" w:hanging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3040" cy="2959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70050</wp:posOffset>
                </wp:positionH>
                <wp:positionV relativeFrom="paragraph">
                  <wp:posOffset>2860675</wp:posOffset>
                </wp:positionV>
                <wp:extent cx="2328545" cy="34613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8545" cy="3461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25980" cy="3350895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7" t="-4" r="-7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5980" cy="33508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35pt;height:272.55pt;mso-wrap-distance-left:9.05pt;mso-wrap-distance-right:9.05pt;mso-wrap-distance-top:0pt;mso-wrap-distance-bottom:0pt;margin-top:225.25pt;mso-position-vertical-relative:text;margin-left:13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25980" cy="3350895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7" t="-4" r="-7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5980" cy="33508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9:05:00Z</dcterms:created>
  <dc:creator>walkinnet</dc:creator>
  <dc:description/>
  <cp:keywords/>
  <dc:language>en-US</dc:language>
  <cp:lastModifiedBy>lenovo</cp:lastModifiedBy>
  <dcterms:modified xsi:type="dcterms:W3CDTF">2015-01-30T04:23:00Z</dcterms:modified>
  <cp:revision>8</cp:revision>
  <dc:subject/>
  <dc:title/>
</cp:coreProperties>
</file>